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FA237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3BDEEB87" w14:textId="77777777"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208"/>
        <w:gridCol w:w="208"/>
        <w:gridCol w:w="1127"/>
        <w:gridCol w:w="7377"/>
        <w:gridCol w:w="1240"/>
        <w:gridCol w:w="11"/>
        <w:gridCol w:w="253"/>
        <w:gridCol w:w="88"/>
        <w:gridCol w:w="2531"/>
      </w:tblGrid>
      <w:tr w:rsidR="00191A23" w:rsidRPr="0022554A" w14:paraId="43AA88FB" w14:textId="77777777" w:rsidTr="00235C32">
        <w:tc>
          <w:tcPr>
            <w:tcW w:w="2365" w:type="dxa"/>
            <w:gridSpan w:val="3"/>
          </w:tcPr>
          <w:p w14:paraId="71FE61D2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934" w:type="dxa"/>
          </w:tcPr>
          <w:p w14:paraId="46FBB5F1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7528" w:type="dxa"/>
            <w:vAlign w:val="bottom"/>
          </w:tcPr>
          <w:p w14:paraId="417FB3BF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12" w:type="dxa"/>
            <w:gridSpan w:val="3"/>
          </w:tcPr>
          <w:p w14:paraId="5B1F6E04" w14:textId="77777777"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653" w:type="dxa"/>
            <w:gridSpan w:val="2"/>
          </w:tcPr>
          <w:p w14:paraId="5FCC822B" w14:textId="77777777"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14:paraId="6E1D0CED" w14:textId="77777777" w:rsidTr="00235C32">
        <w:tc>
          <w:tcPr>
            <w:tcW w:w="2365" w:type="dxa"/>
            <w:gridSpan w:val="3"/>
            <w:vMerge w:val="restart"/>
          </w:tcPr>
          <w:p w14:paraId="0055EB77" w14:textId="77777777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934" w:type="dxa"/>
            <w:vMerge w:val="restart"/>
          </w:tcPr>
          <w:p w14:paraId="7B36E56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7528" w:type="dxa"/>
          </w:tcPr>
          <w:p w14:paraId="040AC07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12" w:type="dxa"/>
            <w:gridSpan w:val="3"/>
          </w:tcPr>
          <w:p w14:paraId="2B8556D7" w14:textId="21DD7ED8" w:rsidR="00191A2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653" w:type="dxa"/>
            <w:gridSpan w:val="2"/>
          </w:tcPr>
          <w:p w14:paraId="35613AE4" w14:textId="166A5BAE" w:rsidR="00191A2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 2</w:t>
            </w:r>
          </w:p>
        </w:tc>
      </w:tr>
      <w:tr w:rsidR="00191A23" w:rsidRPr="0022554A" w14:paraId="1CAEEB12" w14:textId="77777777" w:rsidTr="00235C32">
        <w:tc>
          <w:tcPr>
            <w:tcW w:w="2365" w:type="dxa"/>
            <w:gridSpan w:val="3"/>
            <w:vMerge/>
          </w:tcPr>
          <w:p w14:paraId="6B85C09A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934" w:type="dxa"/>
            <w:vMerge/>
          </w:tcPr>
          <w:p w14:paraId="053AD25A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28" w:type="dxa"/>
          </w:tcPr>
          <w:p w14:paraId="3CA48AA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12" w:type="dxa"/>
            <w:gridSpan w:val="3"/>
          </w:tcPr>
          <w:p w14:paraId="5DAEA3D1" w14:textId="77777777" w:rsidR="00191A23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 w14:paraId="0F681F35" w14:textId="0FCF5E92" w:rsidR="003F706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653" w:type="dxa"/>
            <w:gridSpan w:val="2"/>
          </w:tcPr>
          <w:p w14:paraId="7FFFEFC9" w14:textId="77777777" w:rsidR="00191A23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-22</w:t>
            </w:r>
          </w:p>
          <w:p w14:paraId="2881F55E" w14:textId="22832229" w:rsidR="003F706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-3</w:t>
            </w:r>
          </w:p>
        </w:tc>
      </w:tr>
      <w:tr w:rsidR="00191A23" w:rsidRPr="0022554A" w14:paraId="09D7D8AD" w14:textId="77777777" w:rsidTr="00235C32">
        <w:tc>
          <w:tcPr>
            <w:tcW w:w="12339" w:type="dxa"/>
            <w:gridSpan w:val="8"/>
          </w:tcPr>
          <w:p w14:paraId="7D7CD5CC" w14:textId="77777777" w:rsidR="00191A23" w:rsidRPr="0022554A" w:rsidRDefault="00191A23" w:rsidP="003F7063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653" w:type="dxa"/>
            <w:gridSpan w:val="2"/>
          </w:tcPr>
          <w:p w14:paraId="3922DF28" w14:textId="77777777" w:rsidR="00191A23" w:rsidRPr="0022554A" w:rsidRDefault="00191A23" w:rsidP="003F7063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22554A" w14:paraId="61977ED5" w14:textId="77777777" w:rsidTr="00235C32">
        <w:tc>
          <w:tcPr>
            <w:tcW w:w="2365" w:type="dxa"/>
            <w:gridSpan w:val="3"/>
          </w:tcPr>
          <w:p w14:paraId="38A021D7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934" w:type="dxa"/>
          </w:tcPr>
          <w:p w14:paraId="723F0966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7528" w:type="dxa"/>
          </w:tcPr>
          <w:p w14:paraId="7758752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12" w:type="dxa"/>
            <w:gridSpan w:val="3"/>
          </w:tcPr>
          <w:p w14:paraId="00FF8BBC" w14:textId="77777777" w:rsidR="00191A23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 w14:paraId="179356FA" w14:textId="66A04DB0" w:rsidR="003F706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653" w:type="dxa"/>
            <w:gridSpan w:val="2"/>
          </w:tcPr>
          <w:p w14:paraId="6C04970B" w14:textId="77777777" w:rsidR="00191A23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-23</w:t>
            </w:r>
          </w:p>
          <w:p w14:paraId="0A7C6767" w14:textId="2C73F02C" w:rsidR="003F706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-1</w:t>
            </w:r>
            <w:r w:rsidR="00235C32">
              <w:rPr>
                <w:sz w:val="20"/>
              </w:rPr>
              <w:t>4</w:t>
            </w:r>
          </w:p>
        </w:tc>
      </w:tr>
      <w:tr w:rsidR="00191A23" w:rsidRPr="0022554A" w14:paraId="67981490" w14:textId="77777777" w:rsidTr="00235C32">
        <w:tc>
          <w:tcPr>
            <w:tcW w:w="2365" w:type="dxa"/>
            <w:gridSpan w:val="3"/>
          </w:tcPr>
          <w:p w14:paraId="0BE995DC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934" w:type="dxa"/>
          </w:tcPr>
          <w:p w14:paraId="1B26E2A7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7528" w:type="dxa"/>
          </w:tcPr>
          <w:p w14:paraId="3DD1F05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12" w:type="dxa"/>
            <w:gridSpan w:val="3"/>
          </w:tcPr>
          <w:p w14:paraId="39FD307D" w14:textId="7DBA2D15" w:rsidR="00191A2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653" w:type="dxa"/>
            <w:gridSpan w:val="2"/>
          </w:tcPr>
          <w:p w14:paraId="4139F5D0" w14:textId="6DD8E631" w:rsidR="00191A2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235C32">
              <w:rPr>
                <w:sz w:val="20"/>
              </w:rPr>
              <w:t>11</w:t>
            </w:r>
            <w:r>
              <w:rPr>
                <w:sz w:val="20"/>
              </w:rPr>
              <w:t>-</w:t>
            </w:r>
            <w:r w:rsidR="00235C32">
              <w:rPr>
                <w:sz w:val="20"/>
              </w:rPr>
              <w:t>14</w:t>
            </w:r>
          </w:p>
        </w:tc>
      </w:tr>
      <w:tr w:rsidR="00191A23" w:rsidRPr="0022554A" w14:paraId="2B6209F0" w14:textId="77777777" w:rsidTr="00235C32">
        <w:tc>
          <w:tcPr>
            <w:tcW w:w="12339" w:type="dxa"/>
            <w:gridSpan w:val="8"/>
          </w:tcPr>
          <w:p w14:paraId="5059B6A6" w14:textId="77777777" w:rsidR="00191A23" w:rsidRPr="0022554A" w:rsidRDefault="00191A23" w:rsidP="003F7063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653" w:type="dxa"/>
            <w:gridSpan w:val="2"/>
          </w:tcPr>
          <w:p w14:paraId="1CC0CC15" w14:textId="77777777" w:rsidR="00191A23" w:rsidRPr="0022554A" w:rsidRDefault="00191A23" w:rsidP="003F7063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22554A" w14:paraId="0665E307" w14:textId="77777777" w:rsidTr="00235C32">
        <w:tc>
          <w:tcPr>
            <w:tcW w:w="2365" w:type="dxa"/>
            <w:gridSpan w:val="3"/>
          </w:tcPr>
          <w:p w14:paraId="6B23FA87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934" w:type="dxa"/>
          </w:tcPr>
          <w:p w14:paraId="5E4EEBAD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7528" w:type="dxa"/>
          </w:tcPr>
          <w:p w14:paraId="14B43593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12" w:type="dxa"/>
            <w:gridSpan w:val="3"/>
          </w:tcPr>
          <w:p w14:paraId="60780731" w14:textId="0A403872" w:rsidR="00191A2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653" w:type="dxa"/>
            <w:gridSpan w:val="2"/>
          </w:tcPr>
          <w:p w14:paraId="77B8C4E1" w14:textId="423737BD" w:rsidR="00191A2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</w:t>
            </w:r>
            <w:r w:rsidR="00235C32">
              <w:rPr>
                <w:sz w:val="20"/>
              </w:rPr>
              <w:t>1</w:t>
            </w:r>
            <w:r>
              <w:rPr>
                <w:sz w:val="20"/>
              </w:rPr>
              <w:t>-1</w:t>
            </w:r>
            <w:r w:rsidR="00235C32">
              <w:rPr>
                <w:sz w:val="20"/>
              </w:rPr>
              <w:t>4</w:t>
            </w:r>
            <w:r>
              <w:rPr>
                <w:sz w:val="20"/>
              </w:rPr>
              <w:t xml:space="preserve">, </w:t>
            </w:r>
            <w:r w:rsidR="00235C32">
              <w:rPr>
                <w:sz w:val="20"/>
              </w:rPr>
              <w:t>18-19</w:t>
            </w:r>
          </w:p>
        </w:tc>
      </w:tr>
      <w:tr w:rsidR="00191A23" w:rsidRPr="0022554A" w14:paraId="050A9067" w14:textId="77777777" w:rsidTr="00235C32">
        <w:tc>
          <w:tcPr>
            <w:tcW w:w="2365" w:type="dxa"/>
            <w:gridSpan w:val="3"/>
          </w:tcPr>
          <w:p w14:paraId="0DC33D9E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934" w:type="dxa"/>
          </w:tcPr>
          <w:p w14:paraId="161F811C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7528" w:type="dxa"/>
          </w:tcPr>
          <w:p w14:paraId="51A8D72D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12" w:type="dxa"/>
            <w:gridSpan w:val="3"/>
          </w:tcPr>
          <w:p w14:paraId="49E143D7" w14:textId="77777777" w:rsidR="00191A23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 w14:paraId="5553C88A" w14:textId="61F45E74" w:rsidR="003F706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653" w:type="dxa"/>
            <w:gridSpan w:val="2"/>
          </w:tcPr>
          <w:p w14:paraId="76620E13" w14:textId="75BC5E53" w:rsidR="00191A23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235C32">
              <w:rPr>
                <w:sz w:val="20"/>
              </w:rPr>
              <w:t>18</w:t>
            </w:r>
            <w:r>
              <w:rPr>
                <w:sz w:val="20"/>
              </w:rPr>
              <w:t>-23</w:t>
            </w:r>
          </w:p>
          <w:p w14:paraId="31BB3639" w14:textId="77777777" w:rsidR="003F7063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-6</w:t>
            </w:r>
          </w:p>
          <w:p w14:paraId="0A414541" w14:textId="06CE5427" w:rsidR="003F706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upplemental material</w:t>
            </w:r>
          </w:p>
        </w:tc>
      </w:tr>
      <w:bookmarkEnd w:id="25"/>
      <w:bookmarkEnd w:id="26"/>
      <w:tr w:rsidR="003F7063" w:rsidRPr="0022554A" w14:paraId="1DD927BC" w14:textId="77777777" w:rsidTr="00235C32">
        <w:tc>
          <w:tcPr>
            <w:tcW w:w="2365" w:type="dxa"/>
            <w:gridSpan w:val="3"/>
            <w:vMerge w:val="restart"/>
          </w:tcPr>
          <w:p w14:paraId="01528555" w14:textId="77777777" w:rsidR="003F7063" w:rsidRPr="0022554A" w:rsidRDefault="003F7063" w:rsidP="003F706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934" w:type="dxa"/>
            <w:vMerge w:val="restart"/>
          </w:tcPr>
          <w:p w14:paraId="55D1AD0C" w14:textId="77777777" w:rsidR="003F706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7528" w:type="dxa"/>
          </w:tcPr>
          <w:p w14:paraId="67E894C7" w14:textId="77777777" w:rsidR="003F7063" w:rsidRPr="0022554A" w:rsidRDefault="003F7063" w:rsidP="003F706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60A07F6A" w14:textId="77777777" w:rsidR="003F7063" w:rsidRPr="0022554A" w:rsidRDefault="003F7063" w:rsidP="003F706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0844FFA5" w14:textId="77777777" w:rsidR="003F7063" w:rsidRPr="0022554A" w:rsidRDefault="003F7063" w:rsidP="003F706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12" w:type="dxa"/>
            <w:gridSpan w:val="3"/>
          </w:tcPr>
          <w:p w14:paraId="0B07AC24" w14:textId="77777777" w:rsidR="003F7063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 w14:paraId="5A101343" w14:textId="4063990D" w:rsidR="003F706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653" w:type="dxa"/>
            <w:gridSpan w:val="2"/>
          </w:tcPr>
          <w:p w14:paraId="47F35580" w14:textId="77777777" w:rsidR="003F7063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9-23</w:t>
            </w:r>
          </w:p>
          <w:p w14:paraId="5D23D7CE" w14:textId="5E9A2EED" w:rsidR="003F7063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-</w:t>
            </w:r>
            <w:r w:rsidR="00235C32">
              <w:rPr>
                <w:sz w:val="20"/>
              </w:rPr>
              <w:t>7</w:t>
            </w:r>
          </w:p>
          <w:p w14:paraId="35BFE5A1" w14:textId="431ADE8A" w:rsidR="003F706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upplemental material</w:t>
            </w:r>
          </w:p>
        </w:tc>
      </w:tr>
      <w:tr w:rsidR="003F7063" w:rsidRPr="0022554A" w14:paraId="5C2F3AFC" w14:textId="77777777" w:rsidTr="00235C32">
        <w:tc>
          <w:tcPr>
            <w:tcW w:w="2365" w:type="dxa"/>
            <w:gridSpan w:val="3"/>
            <w:vMerge/>
          </w:tcPr>
          <w:p w14:paraId="2ED60D65" w14:textId="77777777" w:rsidR="003F7063" w:rsidRPr="0022554A" w:rsidRDefault="003F7063" w:rsidP="003F70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934" w:type="dxa"/>
            <w:vMerge/>
          </w:tcPr>
          <w:p w14:paraId="64CCBB13" w14:textId="77777777" w:rsidR="003F706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28" w:type="dxa"/>
          </w:tcPr>
          <w:p w14:paraId="1D31AA83" w14:textId="77777777" w:rsidR="003F7063" w:rsidRPr="0022554A" w:rsidRDefault="003F7063" w:rsidP="003F706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15671891" w14:textId="77777777" w:rsidR="003F7063" w:rsidRPr="0022554A" w:rsidRDefault="003F7063" w:rsidP="003F706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12" w:type="dxa"/>
            <w:gridSpan w:val="3"/>
          </w:tcPr>
          <w:p w14:paraId="2F263643" w14:textId="7D9C48AE" w:rsidR="003F706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653" w:type="dxa"/>
            <w:gridSpan w:val="2"/>
          </w:tcPr>
          <w:p w14:paraId="67FC7C08" w14:textId="6F9D34E4" w:rsidR="003F706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F7063" w:rsidRPr="0022554A" w14:paraId="37CDA97C" w14:textId="77777777" w:rsidTr="00235C32">
        <w:tc>
          <w:tcPr>
            <w:tcW w:w="2365" w:type="dxa"/>
            <w:gridSpan w:val="3"/>
          </w:tcPr>
          <w:p w14:paraId="1AF6CDF6" w14:textId="77777777" w:rsidR="003F7063" w:rsidRPr="0022554A" w:rsidRDefault="003F7063" w:rsidP="003F70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934" w:type="dxa"/>
          </w:tcPr>
          <w:p w14:paraId="094805E0" w14:textId="77777777" w:rsidR="003F706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7528" w:type="dxa"/>
          </w:tcPr>
          <w:p w14:paraId="2B161BFF" w14:textId="77777777" w:rsidR="003F7063" w:rsidRPr="0022554A" w:rsidRDefault="003F7063" w:rsidP="003F706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12" w:type="dxa"/>
            <w:gridSpan w:val="3"/>
          </w:tcPr>
          <w:p w14:paraId="1F117A0F" w14:textId="77777777" w:rsidR="003F7063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 w14:paraId="3A289840" w14:textId="77777777" w:rsidR="003F7063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 w14:paraId="0A3CD344" w14:textId="7C96A443" w:rsidR="003F706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653" w:type="dxa"/>
            <w:gridSpan w:val="2"/>
          </w:tcPr>
          <w:p w14:paraId="5029A3BD" w14:textId="1647135B" w:rsidR="003F7063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235C32">
              <w:rPr>
                <w:sz w:val="20"/>
              </w:rPr>
              <w:t>9</w:t>
            </w:r>
            <w:r>
              <w:rPr>
                <w:sz w:val="20"/>
              </w:rPr>
              <w:t>-23</w:t>
            </w:r>
          </w:p>
          <w:p w14:paraId="4B909DE2" w14:textId="7FA7A9CF" w:rsidR="003F7063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-1</w:t>
            </w:r>
            <w:r w:rsidR="00235C32">
              <w:rPr>
                <w:sz w:val="20"/>
              </w:rPr>
              <w:t>5</w:t>
            </w:r>
          </w:p>
          <w:p w14:paraId="5A819212" w14:textId="7E9B162B" w:rsidR="003F706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upplemental material</w:t>
            </w:r>
          </w:p>
        </w:tc>
      </w:tr>
      <w:tr w:rsidR="003F7063" w:rsidRPr="0022554A" w14:paraId="2F25EF1B" w14:textId="77777777" w:rsidTr="00235C32">
        <w:trPr>
          <w:trHeight w:val="294"/>
        </w:trPr>
        <w:tc>
          <w:tcPr>
            <w:tcW w:w="2365" w:type="dxa"/>
            <w:gridSpan w:val="3"/>
          </w:tcPr>
          <w:p w14:paraId="67EBD7EE" w14:textId="77777777" w:rsidR="003F7063" w:rsidRPr="0022554A" w:rsidRDefault="003F7063" w:rsidP="003F70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lastRenderedPageBreak/>
              <w:t>measurement</w:t>
            </w:r>
            <w:bookmarkEnd w:id="33"/>
            <w:bookmarkEnd w:id="34"/>
          </w:p>
        </w:tc>
        <w:tc>
          <w:tcPr>
            <w:tcW w:w="934" w:type="dxa"/>
          </w:tcPr>
          <w:p w14:paraId="5DC7B627" w14:textId="77777777" w:rsidR="003F706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7528" w:type="dxa"/>
          </w:tcPr>
          <w:p w14:paraId="51A3D733" w14:textId="77777777" w:rsidR="003F7063" w:rsidRPr="0022554A" w:rsidRDefault="003F7063" w:rsidP="003F706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 xml:space="preserve">For each variable of interest, give sources of data and details of methods of assessment </w:t>
            </w:r>
            <w:r w:rsidRPr="0022554A">
              <w:rPr>
                <w:sz w:val="20"/>
              </w:rPr>
              <w:lastRenderedPageBreak/>
              <w:t>(measurement). Describe comparability of assessment methods if there is more than one group</w:t>
            </w:r>
          </w:p>
        </w:tc>
        <w:tc>
          <w:tcPr>
            <w:tcW w:w="1512" w:type="dxa"/>
            <w:gridSpan w:val="3"/>
          </w:tcPr>
          <w:p w14:paraId="1583A1FC" w14:textId="699E9C98" w:rsidR="003F7063" w:rsidRPr="00811C49" w:rsidRDefault="00811C49" w:rsidP="003F7063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 w:rsidRPr="00811C49">
              <w:rPr>
                <w:iCs/>
                <w:sz w:val="20"/>
              </w:rPr>
              <w:lastRenderedPageBreak/>
              <w:t>Supplement</w:t>
            </w:r>
          </w:p>
        </w:tc>
        <w:tc>
          <w:tcPr>
            <w:tcW w:w="2653" w:type="dxa"/>
            <w:gridSpan w:val="2"/>
          </w:tcPr>
          <w:p w14:paraId="75EA0DF2" w14:textId="1C68F3E2" w:rsidR="003F7063" w:rsidRPr="00811C49" w:rsidRDefault="00811C49" w:rsidP="003F7063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Supplemental material</w:t>
            </w:r>
          </w:p>
        </w:tc>
      </w:tr>
      <w:tr w:rsidR="003F7063" w:rsidRPr="0022554A" w14:paraId="249EC34B" w14:textId="77777777" w:rsidTr="00235C32">
        <w:tc>
          <w:tcPr>
            <w:tcW w:w="2365" w:type="dxa"/>
            <w:gridSpan w:val="3"/>
          </w:tcPr>
          <w:p w14:paraId="5D52B1C1" w14:textId="77777777" w:rsidR="003F7063" w:rsidRPr="0022554A" w:rsidRDefault="003F7063" w:rsidP="003F7063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34" w:type="dxa"/>
          </w:tcPr>
          <w:p w14:paraId="487A15E0" w14:textId="77777777" w:rsidR="003F706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7528" w:type="dxa"/>
          </w:tcPr>
          <w:p w14:paraId="0EA60746" w14:textId="77777777" w:rsidR="003F7063" w:rsidRPr="0022554A" w:rsidRDefault="003F7063" w:rsidP="003F7063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12" w:type="dxa"/>
            <w:gridSpan w:val="3"/>
          </w:tcPr>
          <w:p w14:paraId="1271B431" w14:textId="30E5DF35" w:rsidR="00811C49" w:rsidRPr="0022554A" w:rsidRDefault="00811C49" w:rsidP="003F7063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2653" w:type="dxa"/>
            <w:gridSpan w:val="2"/>
          </w:tcPr>
          <w:p w14:paraId="2F1A7246" w14:textId="1304A32C" w:rsidR="00811C49" w:rsidRPr="0022554A" w:rsidRDefault="00811C49" w:rsidP="003F7063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Lines </w:t>
            </w:r>
            <w:r w:rsidR="00235C32"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-</w:t>
            </w:r>
            <w:r w:rsidR="00235C32">
              <w:rPr>
                <w:color w:val="000000"/>
                <w:sz w:val="20"/>
              </w:rPr>
              <w:t>7</w:t>
            </w:r>
          </w:p>
        </w:tc>
      </w:tr>
      <w:tr w:rsidR="003F7063" w:rsidRPr="0022554A" w14:paraId="0AAE85EB" w14:textId="77777777" w:rsidTr="00235C32">
        <w:tc>
          <w:tcPr>
            <w:tcW w:w="2365" w:type="dxa"/>
            <w:gridSpan w:val="3"/>
          </w:tcPr>
          <w:p w14:paraId="79B6E23E" w14:textId="77777777" w:rsidR="003F7063" w:rsidRPr="0022554A" w:rsidRDefault="003F7063" w:rsidP="003F70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934" w:type="dxa"/>
          </w:tcPr>
          <w:p w14:paraId="78126818" w14:textId="77777777" w:rsidR="003F7063" w:rsidRPr="0022554A" w:rsidRDefault="003F7063" w:rsidP="003F70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7528" w:type="dxa"/>
          </w:tcPr>
          <w:p w14:paraId="75305F6B" w14:textId="77777777" w:rsidR="003F7063" w:rsidRPr="0022554A" w:rsidRDefault="003F7063" w:rsidP="003F706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12" w:type="dxa"/>
            <w:gridSpan w:val="3"/>
          </w:tcPr>
          <w:p w14:paraId="5BC99211" w14:textId="0C46F26B" w:rsidR="003F7063" w:rsidRPr="0022554A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653" w:type="dxa"/>
            <w:gridSpan w:val="2"/>
          </w:tcPr>
          <w:p w14:paraId="727F61B1" w14:textId="66896824" w:rsidR="003F7063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 1</w:t>
            </w:r>
            <w:r w:rsidR="00235C32">
              <w:rPr>
                <w:sz w:val="20"/>
              </w:rPr>
              <w:t>8</w:t>
            </w:r>
          </w:p>
          <w:p w14:paraId="5EF57C4D" w14:textId="524C3B04" w:rsidR="00811C49" w:rsidRPr="0022554A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upplemental material</w:t>
            </w:r>
          </w:p>
        </w:tc>
      </w:tr>
      <w:tr w:rsidR="00191A23" w:rsidRPr="0022554A" w14:paraId="45D0CDC9" w14:textId="77777777" w:rsidTr="00235C32">
        <w:tc>
          <w:tcPr>
            <w:tcW w:w="2157" w:type="dxa"/>
            <w:gridSpan w:val="2"/>
          </w:tcPr>
          <w:p w14:paraId="10AAECE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1142" w:type="dxa"/>
            <w:gridSpan w:val="2"/>
          </w:tcPr>
          <w:p w14:paraId="0850567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7528" w:type="dxa"/>
          </w:tcPr>
          <w:p w14:paraId="0D12755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02" w:type="dxa"/>
            <w:gridSpan w:val="4"/>
          </w:tcPr>
          <w:p w14:paraId="365DE11D" w14:textId="4A91F6CB" w:rsidR="00235C32" w:rsidRDefault="00235C32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 w14:paraId="5B224A23" w14:textId="406D262A" w:rsidR="00191A23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 w14:paraId="182D51F8" w14:textId="5180F420" w:rsidR="00811C49" w:rsidRPr="0022554A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563" w:type="dxa"/>
          </w:tcPr>
          <w:p w14:paraId="3DFE526D" w14:textId="50D86EB6" w:rsidR="00235C32" w:rsidRDefault="00235C32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Lines </w:t>
            </w:r>
            <w:r>
              <w:rPr>
                <w:color w:val="000000"/>
                <w:sz w:val="20"/>
              </w:rPr>
              <w:t>16</w:t>
            </w:r>
            <w:r>
              <w:rPr>
                <w:color w:val="000000"/>
                <w:sz w:val="20"/>
              </w:rPr>
              <w:t>-</w:t>
            </w:r>
            <w:r>
              <w:rPr>
                <w:color w:val="000000"/>
                <w:sz w:val="20"/>
              </w:rPr>
              <w:t>22</w:t>
            </w:r>
          </w:p>
          <w:p w14:paraId="373FCF53" w14:textId="5CB59ABE" w:rsidR="00191A23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 5</w:t>
            </w:r>
          </w:p>
          <w:p w14:paraId="1DAE6120" w14:textId="4D4CC37D" w:rsidR="00811C49" w:rsidRPr="0022554A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upplemental material</w:t>
            </w:r>
          </w:p>
        </w:tc>
      </w:tr>
      <w:tr w:rsidR="00191A23" w:rsidRPr="0022554A" w14:paraId="01F9FB72" w14:textId="77777777" w:rsidTr="00235C32">
        <w:tc>
          <w:tcPr>
            <w:tcW w:w="2157" w:type="dxa"/>
            <w:gridSpan w:val="2"/>
            <w:vMerge w:val="restart"/>
          </w:tcPr>
          <w:p w14:paraId="7673649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1142" w:type="dxa"/>
            <w:gridSpan w:val="2"/>
            <w:vMerge w:val="restart"/>
          </w:tcPr>
          <w:p w14:paraId="43E70D7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7528" w:type="dxa"/>
          </w:tcPr>
          <w:p w14:paraId="11FD280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602" w:type="dxa"/>
            <w:gridSpan w:val="4"/>
          </w:tcPr>
          <w:p w14:paraId="3AB75D13" w14:textId="77777777" w:rsidR="00191A23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 w14:paraId="37F5C0E1" w14:textId="1609EC36" w:rsidR="00811C49" w:rsidRPr="0022554A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563" w:type="dxa"/>
          </w:tcPr>
          <w:p w14:paraId="7EB28FB6" w14:textId="77777777" w:rsidR="00191A23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6-23</w:t>
            </w:r>
          </w:p>
          <w:p w14:paraId="69F548E2" w14:textId="39274DB5" w:rsidR="00811C49" w:rsidRPr="0022554A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upplemental material</w:t>
            </w:r>
          </w:p>
        </w:tc>
      </w:tr>
      <w:tr w:rsidR="00191A23" w:rsidRPr="0022554A" w14:paraId="31F2ADEB" w14:textId="77777777" w:rsidTr="00235C32">
        <w:tc>
          <w:tcPr>
            <w:tcW w:w="2157" w:type="dxa"/>
            <w:gridSpan w:val="2"/>
            <w:vMerge/>
          </w:tcPr>
          <w:p w14:paraId="6E2FE2C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1142" w:type="dxa"/>
            <w:gridSpan w:val="2"/>
            <w:vMerge/>
          </w:tcPr>
          <w:p w14:paraId="3E1B1BF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28" w:type="dxa"/>
          </w:tcPr>
          <w:p w14:paraId="310CF4C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602" w:type="dxa"/>
            <w:gridSpan w:val="4"/>
          </w:tcPr>
          <w:p w14:paraId="5918320A" w14:textId="77777777" w:rsidR="00191A23" w:rsidRPr="0022554A" w:rsidRDefault="00191A23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563" w:type="dxa"/>
          </w:tcPr>
          <w:p w14:paraId="1044941C" w14:textId="3C81D7D8" w:rsidR="00191A23" w:rsidRPr="0022554A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upplemental material</w:t>
            </w:r>
          </w:p>
        </w:tc>
      </w:tr>
      <w:tr w:rsidR="00191A23" w:rsidRPr="0022554A" w14:paraId="09394244" w14:textId="77777777" w:rsidTr="00235C32">
        <w:tc>
          <w:tcPr>
            <w:tcW w:w="2157" w:type="dxa"/>
            <w:gridSpan w:val="2"/>
            <w:vMerge/>
          </w:tcPr>
          <w:p w14:paraId="4606EF9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1142" w:type="dxa"/>
            <w:gridSpan w:val="2"/>
            <w:vMerge/>
          </w:tcPr>
          <w:p w14:paraId="1322E1F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28" w:type="dxa"/>
          </w:tcPr>
          <w:p w14:paraId="3C44176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602" w:type="dxa"/>
            <w:gridSpan w:val="4"/>
          </w:tcPr>
          <w:p w14:paraId="1B428D42" w14:textId="77777777" w:rsidR="00191A23" w:rsidRPr="0022554A" w:rsidRDefault="00191A23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563" w:type="dxa"/>
          </w:tcPr>
          <w:p w14:paraId="6331D15A" w14:textId="5C423BEE" w:rsidR="00191A23" w:rsidRPr="0022554A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upplemental material</w:t>
            </w:r>
          </w:p>
        </w:tc>
      </w:tr>
      <w:tr w:rsidR="00191A23" w:rsidRPr="0022554A" w14:paraId="7F7F9305" w14:textId="77777777" w:rsidTr="00235C32">
        <w:tc>
          <w:tcPr>
            <w:tcW w:w="2157" w:type="dxa"/>
            <w:gridSpan w:val="2"/>
            <w:vMerge/>
          </w:tcPr>
          <w:p w14:paraId="74AFD2A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1142" w:type="dxa"/>
            <w:gridSpan w:val="2"/>
            <w:vMerge/>
          </w:tcPr>
          <w:p w14:paraId="1830B04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28" w:type="dxa"/>
          </w:tcPr>
          <w:p w14:paraId="1EE841D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4F32434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564BA56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602" w:type="dxa"/>
            <w:gridSpan w:val="4"/>
          </w:tcPr>
          <w:p w14:paraId="2F162E00" w14:textId="7401F7B8" w:rsidR="00191A23" w:rsidRPr="0022554A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563" w:type="dxa"/>
          </w:tcPr>
          <w:p w14:paraId="00EF82F5" w14:textId="7987E2A9" w:rsidR="00191A23" w:rsidRPr="0022554A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235C32">
              <w:rPr>
                <w:sz w:val="20"/>
              </w:rPr>
              <w:t>2-3</w:t>
            </w:r>
          </w:p>
        </w:tc>
      </w:tr>
      <w:tr w:rsidR="00191A23" w:rsidRPr="0022554A" w14:paraId="26E15E3F" w14:textId="77777777" w:rsidTr="00235C32">
        <w:tc>
          <w:tcPr>
            <w:tcW w:w="2157" w:type="dxa"/>
            <w:gridSpan w:val="2"/>
            <w:vMerge/>
          </w:tcPr>
          <w:p w14:paraId="5C38127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1142" w:type="dxa"/>
            <w:gridSpan w:val="2"/>
            <w:vMerge/>
          </w:tcPr>
          <w:p w14:paraId="6E2A2B8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28" w:type="dxa"/>
          </w:tcPr>
          <w:p w14:paraId="62D516B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602" w:type="dxa"/>
            <w:gridSpan w:val="4"/>
          </w:tcPr>
          <w:p w14:paraId="23D52C58" w14:textId="30F26982" w:rsidR="00191A23" w:rsidRPr="0022554A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563" w:type="dxa"/>
          </w:tcPr>
          <w:p w14:paraId="4412F8D8" w14:textId="7512F720" w:rsidR="00191A23" w:rsidRPr="0022554A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bookmarkEnd w:id="52"/>
      <w:bookmarkEnd w:id="53"/>
      <w:tr w:rsidR="00191A23" w:rsidRPr="0022554A" w14:paraId="4A20DD90" w14:textId="77777777" w:rsidTr="00191A23">
        <w:tc>
          <w:tcPr>
            <w:tcW w:w="14992" w:type="dxa"/>
            <w:gridSpan w:val="10"/>
          </w:tcPr>
          <w:p w14:paraId="2EE96051" w14:textId="77777777" w:rsidR="00191A23" w:rsidRPr="0022554A" w:rsidRDefault="00191A23" w:rsidP="00811C49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14:paraId="2D76E481" w14:textId="77777777" w:rsidTr="00235C32">
        <w:tc>
          <w:tcPr>
            <w:tcW w:w="0" w:type="auto"/>
            <w:gridSpan w:val="2"/>
            <w:vMerge w:val="restart"/>
          </w:tcPr>
          <w:p w14:paraId="69E0CAD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gridSpan w:val="2"/>
            <w:vMerge w:val="restart"/>
          </w:tcPr>
          <w:p w14:paraId="6FD322D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7528" w:type="dxa"/>
          </w:tcPr>
          <w:p w14:paraId="11EBEEB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602" w:type="dxa"/>
            <w:gridSpan w:val="4"/>
          </w:tcPr>
          <w:p w14:paraId="3AE2CFA4" w14:textId="450F33B4" w:rsidR="00191A23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</w:t>
            </w:r>
          </w:p>
          <w:p w14:paraId="2332ACB1" w14:textId="4431160D" w:rsidR="00811C49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563" w:type="dxa"/>
          </w:tcPr>
          <w:p w14:paraId="50EC6681" w14:textId="77777777" w:rsidR="00191A23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  <w:p w14:paraId="6A17C895" w14:textId="42B2AF63" w:rsidR="00811C49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</w:t>
            </w:r>
            <w:r w:rsidR="00235C32">
              <w:rPr>
                <w:sz w:val="20"/>
              </w:rPr>
              <w:t>7</w:t>
            </w:r>
            <w:r>
              <w:rPr>
                <w:sz w:val="20"/>
              </w:rPr>
              <w:t>-2</w:t>
            </w:r>
            <w:r w:rsidR="00235C32">
              <w:rPr>
                <w:sz w:val="20"/>
              </w:rPr>
              <w:t>1</w:t>
            </w:r>
          </w:p>
        </w:tc>
      </w:tr>
      <w:tr w:rsidR="00191A23" w:rsidRPr="0022554A" w14:paraId="39D90B6E" w14:textId="77777777" w:rsidTr="00235C32">
        <w:tc>
          <w:tcPr>
            <w:tcW w:w="0" w:type="auto"/>
            <w:gridSpan w:val="2"/>
            <w:vMerge/>
          </w:tcPr>
          <w:p w14:paraId="452903A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gridSpan w:val="2"/>
            <w:vMerge/>
          </w:tcPr>
          <w:p w14:paraId="517EE36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28" w:type="dxa"/>
          </w:tcPr>
          <w:p w14:paraId="0BE5F0C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602" w:type="dxa"/>
            <w:gridSpan w:val="4"/>
          </w:tcPr>
          <w:p w14:paraId="0F52FBC1" w14:textId="05A12436" w:rsidR="00191A23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</w:t>
            </w:r>
          </w:p>
        </w:tc>
        <w:tc>
          <w:tcPr>
            <w:tcW w:w="2563" w:type="dxa"/>
          </w:tcPr>
          <w:p w14:paraId="7D90DF72" w14:textId="02EE7DE4" w:rsidR="00191A23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191A23" w:rsidRPr="0022554A" w14:paraId="123EF766" w14:textId="77777777" w:rsidTr="00235C32">
        <w:tc>
          <w:tcPr>
            <w:tcW w:w="0" w:type="auto"/>
            <w:gridSpan w:val="2"/>
            <w:vMerge/>
          </w:tcPr>
          <w:p w14:paraId="56984DE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gridSpan w:val="2"/>
            <w:vMerge/>
          </w:tcPr>
          <w:p w14:paraId="2BF19A0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28" w:type="dxa"/>
          </w:tcPr>
          <w:p w14:paraId="6EAF6CE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602" w:type="dxa"/>
            <w:gridSpan w:val="4"/>
          </w:tcPr>
          <w:p w14:paraId="5AF138F3" w14:textId="47E7A13C" w:rsidR="00191A23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</w:t>
            </w:r>
          </w:p>
        </w:tc>
        <w:tc>
          <w:tcPr>
            <w:tcW w:w="2563" w:type="dxa"/>
          </w:tcPr>
          <w:p w14:paraId="73229F1C" w14:textId="743D97A9" w:rsidR="00191A23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191A23" w:rsidRPr="0022554A" w14:paraId="2233C8AE" w14:textId="77777777" w:rsidTr="00235C32">
        <w:tc>
          <w:tcPr>
            <w:tcW w:w="0" w:type="auto"/>
            <w:gridSpan w:val="2"/>
            <w:vMerge w:val="restart"/>
          </w:tcPr>
          <w:p w14:paraId="14A5D235" w14:textId="7B39362E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gridSpan w:val="2"/>
            <w:vMerge w:val="restart"/>
          </w:tcPr>
          <w:p w14:paraId="387E000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7528" w:type="dxa"/>
          </w:tcPr>
          <w:p w14:paraId="54D44FB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602" w:type="dxa"/>
            <w:gridSpan w:val="4"/>
          </w:tcPr>
          <w:p w14:paraId="2B1A899B" w14:textId="75CA6125" w:rsidR="00191A23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s</w:t>
            </w:r>
          </w:p>
          <w:p w14:paraId="70039970" w14:textId="341DBD46" w:rsidR="00811C49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563" w:type="dxa"/>
          </w:tcPr>
          <w:p w14:paraId="359213C6" w14:textId="77777777" w:rsidR="00191A23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s 1 and 2</w:t>
            </w:r>
          </w:p>
          <w:p w14:paraId="55225C17" w14:textId="2EABEF2A" w:rsidR="00811C49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-10</w:t>
            </w:r>
          </w:p>
        </w:tc>
      </w:tr>
      <w:tr w:rsidR="00191A23" w:rsidRPr="0022554A" w14:paraId="5857C71C" w14:textId="77777777" w:rsidTr="00235C32">
        <w:tc>
          <w:tcPr>
            <w:tcW w:w="0" w:type="auto"/>
            <w:gridSpan w:val="2"/>
            <w:vMerge/>
          </w:tcPr>
          <w:p w14:paraId="37A68B6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gridSpan w:val="2"/>
            <w:vMerge/>
          </w:tcPr>
          <w:p w14:paraId="0B3E161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28" w:type="dxa"/>
          </w:tcPr>
          <w:p w14:paraId="67E1D12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602" w:type="dxa"/>
            <w:gridSpan w:val="4"/>
          </w:tcPr>
          <w:p w14:paraId="5D22E2B2" w14:textId="44B5909D" w:rsidR="00191A23" w:rsidRDefault="0017273D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563" w:type="dxa"/>
          </w:tcPr>
          <w:p w14:paraId="1E5FB2B7" w14:textId="530E4F86" w:rsidR="00191A23" w:rsidRDefault="00811C49" w:rsidP="00811C4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7273D" w:rsidRPr="0022554A" w14:paraId="03B14B4E" w14:textId="77777777" w:rsidTr="00235C32">
        <w:tc>
          <w:tcPr>
            <w:tcW w:w="0" w:type="auto"/>
            <w:gridSpan w:val="2"/>
            <w:vMerge/>
          </w:tcPr>
          <w:p w14:paraId="3A7E5297" w14:textId="77777777" w:rsidR="0017273D" w:rsidRPr="0022554A" w:rsidRDefault="0017273D" w:rsidP="0017273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gridSpan w:val="2"/>
            <w:vMerge/>
          </w:tcPr>
          <w:p w14:paraId="1B334765" w14:textId="77777777" w:rsidR="0017273D" w:rsidRPr="0022554A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28" w:type="dxa"/>
          </w:tcPr>
          <w:p w14:paraId="1946ADAF" w14:textId="77777777" w:rsidR="0017273D" w:rsidRPr="0022554A" w:rsidRDefault="0017273D" w:rsidP="0017273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1602" w:type="dxa"/>
            <w:gridSpan w:val="4"/>
          </w:tcPr>
          <w:p w14:paraId="4781CAB2" w14:textId="5AF717A8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s</w:t>
            </w:r>
          </w:p>
        </w:tc>
        <w:tc>
          <w:tcPr>
            <w:tcW w:w="2563" w:type="dxa"/>
          </w:tcPr>
          <w:p w14:paraId="5949EA60" w14:textId="7C942908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s 1 and 2</w:t>
            </w:r>
          </w:p>
        </w:tc>
      </w:tr>
      <w:tr w:rsidR="0017273D" w:rsidRPr="0022554A" w14:paraId="39C7F211" w14:textId="77777777" w:rsidTr="00235C32">
        <w:trPr>
          <w:trHeight w:val="295"/>
        </w:trPr>
        <w:tc>
          <w:tcPr>
            <w:tcW w:w="0" w:type="auto"/>
            <w:gridSpan w:val="2"/>
            <w:vMerge w:val="restart"/>
          </w:tcPr>
          <w:p w14:paraId="43A2AE6D" w14:textId="77777777" w:rsidR="0017273D" w:rsidRPr="0022554A" w:rsidRDefault="0017273D" w:rsidP="0017273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gridSpan w:val="2"/>
            <w:vMerge w:val="restart"/>
          </w:tcPr>
          <w:p w14:paraId="530A6330" w14:textId="77777777" w:rsidR="0017273D" w:rsidRPr="0022554A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7528" w:type="dxa"/>
          </w:tcPr>
          <w:p w14:paraId="508C0F3D" w14:textId="77777777" w:rsidR="0017273D" w:rsidRPr="0022554A" w:rsidRDefault="0017273D" w:rsidP="0017273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602" w:type="dxa"/>
            <w:gridSpan w:val="4"/>
          </w:tcPr>
          <w:p w14:paraId="687631D3" w14:textId="77777777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s</w:t>
            </w:r>
          </w:p>
          <w:p w14:paraId="28317918" w14:textId="196266C3" w:rsidR="0017273D" w:rsidRPr="0017273D" w:rsidRDefault="0017273D" w:rsidP="0017273D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9</w:t>
            </w:r>
          </w:p>
        </w:tc>
        <w:tc>
          <w:tcPr>
            <w:tcW w:w="2563" w:type="dxa"/>
          </w:tcPr>
          <w:p w14:paraId="2745F26F" w14:textId="77777777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3</w:t>
            </w:r>
          </w:p>
          <w:p w14:paraId="0CFF50B5" w14:textId="3A031194" w:rsidR="0017273D" w:rsidRPr="0017273D" w:rsidRDefault="0017273D" w:rsidP="0017273D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 w:rsidRPr="0017273D">
              <w:rPr>
                <w:iCs/>
                <w:sz w:val="20"/>
              </w:rPr>
              <w:t>Lines 13-21</w:t>
            </w:r>
          </w:p>
        </w:tc>
      </w:tr>
      <w:bookmarkEnd w:id="71"/>
      <w:bookmarkEnd w:id="72"/>
      <w:tr w:rsidR="0017273D" w:rsidRPr="0022554A" w14:paraId="7CABC796" w14:textId="77777777" w:rsidTr="00235C32">
        <w:trPr>
          <w:trHeight w:val="294"/>
        </w:trPr>
        <w:tc>
          <w:tcPr>
            <w:tcW w:w="0" w:type="auto"/>
            <w:gridSpan w:val="2"/>
            <w:vMerge/>
          </w:tcPr>
          <w:p w14:paraId="469E4680" w14:textId="77777777" w:rsidR="0017273D" w:rsidRPr="0022554A" w:rsidRDefault="0017273D" w:rsidP="0017273D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</w:tcPr>
          <w:p w14:paraId="41036B8D" w14:textId="77777777" w:rsidR="0017273D" w:rsidRPr="0022554A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28" w:type="dxa"/>
          </w:tcPr>
          <w:p w14:paraId="3B41CBE7" w14:textId="77777777" w:rsidR="0017273D" w:rsidRPr="0022554A" w:rsidRDefault="0017273D" w:rsidP="0017273D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 xml:space="preserve">Report numbers in each exposure category, or summary measures </w:t>
            </w:r>
            <w:r w:rsidRPr="0022554A">
              <w:rPr>
                <w:sz w:val="20"/>
              </w:rPr>
              <w:lastRenderedPageBreak/>
              <w:t>of exposure</w:t>
            </w:r>
          </w:p>
        </w:tc>
        <w:tc>
          <w:tcPr>
            <w:tcW w:w="1602" w:type="dxa"/>
            <w:gridSpan w:val="4"/>
          </w:tcPr>
          <w:p w14:paraId="663821ED" w14:textId="6A7FD54A" w:rsidR="0017273D" w:rsidRPr="0022554A" w:rsidRDefault="0017273D" w:rsidP="0017273D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sz w:val="20"/>
              </w:rPr>
              <w:lastRenderedPageBreak/>
              <w:t>N/A</w:t>
            </w:r>
          </w:p>
        </w:tc>
        <w:tc>
          <w:tcPr>
            <w:tcW w:w="2563" w:type="dxa"/>
          </w:tcPr>
          <w:p w14:paraId="127A661B" w14:textId="452678C2" w:rsidR="0017273D" w:rsidRPr="0022554A" w:rsidRDefault="0017273D" w:rsidP="0017273D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7273D" w:rsidRPr="0022554A" w14:paraId="456B0760" w14:textId="77777777" w:rsidTr="00235C32">
        <w:trPr>
          <w:trHeight w:val="294"/>
        </w:trPr>
        <w:tc>
          <w:tcPr>
            <w:tcW w:w="0" w:type="auto"/>
            <w:gridSpan w:val="2"/>
            <w:vMerge/>
          </w:tcPr>
          <w:p w14:paraId="6514C505" w14:textId="77777777" w:rsidR="0017273D" w:rsidRPr="0022554A" w:rsidRDefault="0017273D" w:rsidP="0017273D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</w:tcPr>
          <w:p w14:paraId="68D730A6" w14:textId="77777777" w:rsidR="0017273D" w:rsidRPr="0022554A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28" w:type="dxa"/>
          </w:tcPr>
          <w:p w14:paraId="2272365C" w14:textId="77777777" w:rsidR="0017273D" w:rsidRPr="0022554A" w:rsidRDefault="0017273D" w:rsidP="0017273D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602" w:type="dxa"/>
            <w:gridSpan w:val="4"/>
          </w:tcPr>
          <w:p w14:paraId="129C2A09" w14:textId="7C18A06B" w:rsidR="0017273D" w:rsidRDefault="0017273D" w:rsidP="0017273D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563" w:type="dxa"/>
          </w:tcPr>
          <w:p w14:paraId="0C05611B" w14:textId="57CF270D" w:rsidR="0017273D" w:rsidRDefault="0017273D" w:rsidP="0017273D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7273D" w:rsidRPr="0022554A" w14:paraId="462D123C" w14:textId="77777777" w:rsidTr="00235C32">
        <w:tc>
          <w:tcPr>
            <w:tcW w:w="0" w:type="auto"/>
            <w:gridSpan w:val="2"/>
            <w:vMerge w:val="restart"/>
          </w:tcPr>
          <w:p w14:paraId="3606BB0D" w14:textId="77777777" w:rsidR="0017273D" w:rsidRPr="0022554A" w:rsidRDefault="0017273D" w:rsidP="0017273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gridSpan w:val="2"/>
            <w:vMerge w:val="restart"/>
          </w:tcPr>
          <w:p w14:paraId="3B42BF02" w14:textId="77777777" w:rsidR="0017273D" w:rsidRPr="0022554A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528" w:type="dxa"/>
          </w:tcPr>
          <w:p w14:paraId="0AA68F0A" w14:textId="77777777" w:rsidR="0017273D" w:rsidRPr="006149D3" w:rsidRDefault="0017273D" w:rsidP="0017273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602" w:type="dxa"/>
            <w:gridSpan w:val="4"/>
          </w:tcPr>
          <w:p w14:paraId="200306EB" w14:textId="65F325ED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s</w:t>
            </w:r>
          </w:p>
          <w:p w14:paraId="40A8D974" w14:textId="270C5AC5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  <w:p w14:paraId="0C7E376B" w14:textId="77777777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 w14:paraId="32CA27E8" w14:textId="403EE665" w:rsidR="0017273D" w:rsidRPr="0022554A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563" w:type="dxa"/>
          </w:tcPr>
          <w:p w14:paraId="558F9EEA" w14:textId="02022F8D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3</w:t>
            </w:r>
          </w:p>
          <w:p w14:paraId="16F8742D" w14:textId="3C02E172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22-23</w:t>
            </w:r>
          </w:p>
          <w:p w14:paraId="0422A33D" w14:textId="77777777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-23</w:t>
            </w:r>
          </w:p>
          <w:p w14:paraId="1069CEBE" w14:textId="46EDACD6" w:rsidR="0017273D" w:rsidRPr="0022554A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-11</w:t>
            </w:r>
          </w:p>
        </w:tc>
      </w:tr>
      <w:tr w:rsidR="00235C32" w:rsidRPr="0022554A" w14:paraId="3852BAF7" w14:textId="77777777" w:rsidTr="00235C32">
        <w:tc>
          <w:tcPr>
            <w:tcW w:w="0" w:type="auto"/>
            <w:gridSpan w:val="2"/>
            <w:vMerge/>
          </w:tcPr>
          <w:p w14:paraId="4A215F03" w14:textId="77777777" w:rsidR="00235C32" w:rsidRPr="0022554A" w:rsidRDefault="00235C32" w:rsidP="00235C3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gridSpan w:val="2"/>
            <w:vMerge/>
          </w:tcPr>
          <w:p w14:paraId="7D46E069" w14:textId="77777777" w:rsidR="00235C32" w:rsidRPr="0022554A" w:rsidRDefault="00235C32" w:rsidP="00235C3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28" w:type="dxa"/>
          </w:tcPr>
          <w:p w14:paraId="231C12AF" w14:textId="77777777" w:rsidR="00235C32" w:rsidRPr="006149D3" w:rsidRDefault="00235C32" w:rsidP="00235C3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602" w:type="dxa"/>
            <w:gridSpan w:val="4"/>
          </w:tcPr>
          <w:p w14:paraId="7BE6F0B7" w14:textId="77777777" w:rsidR="00235C32" w:rsidRDefault="00235C32" w:rsidP="00235C3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  <w:p w14:paraId="65AD8D52" w14:textId="77777777" w:rsidR="00235C32" w:rsidRDefault="00235C32" w:rsidP="00235C3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 w14:paraId="070584D7" w14:textId="77777777" w:rsidR="00235C32" w:rsidRPr="0022554A" w:rsidRDefault="00235C32" w:rsidP="00235C3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563" w:type="dxa"/>
          </w:tcPr>
          <w:p w14:paraId="5B05B96E" w14:textId="77777777" w:rsidR="00235C32" w:rsidRDefault="00235C32" w:rsidP="00235C3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Lines 16-22</w:t>
            </w:r>
          </w:p>
          <w:p w14:paraId="05A79D3C" w14:textId="77777777" w:rsidR="00235C32" w:rsidRDefault="00235C32" w:rsidP="00235C3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 5</w:t>
            </w:r>
          </w:p>
          <w:p w14:paraId="79C5E798" w14:textId="0A47CC55" w:rsidR="00235C32" w:rsidRPr="0022554A" w:rsidRDefault="00235C32" w:rsidP="00235C3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upplemental material</w:t>
            </w:r>
          </w:p>
        </w:tc>
      </w:tr>
      <w:tr w:rsidR="0017273D" w:rsidRPr="0022554A" w14:paraId="24E47359" w14:textId="77777777" w:rsidTr="00235C32">
        <w:tc>
          <w:tcPr>
            <w:tcW w:w="0" w:type="auto"/>
            <w:gridSpan w:val="2"/>
            <w:vMerge/>
          </w:tcPr>
          <w:p w14:paraId="58DB5C3D" w14:textId="77777777" w:rsidR="0017273D" w:rsidRPr="0022554A" w:rsidRDefault="0017273D" w:rsidP="0017273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gridSpan w:val="2"/>
            <w:vMerge/>
          </w:tcPr>
          <w:p w14:paraId="726E6713" w14:textId="77777777" w:rsidR="0017273D" w:rsidRPr="0022554A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28" w:type="dxa"/>
          </w:tcPr>
          <w:p w14:paraId="107538B8" w14:textId="77777777" w:rsidR="0017273D" w:rsidRPr="006149D3" w:rsidRDefault="0017273D" w:rsidP="0017273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54" w:type="dxa"/>
            <w:gridSpan w:val="2"/>
          </w:tcPr>
          <w:p w14:paraId="7C0DA536" w14:textId="05764020" w:rsidR="0017273D" w:rsidRPr="0022554A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911" w:type="dxa"/>
            <w:gridSpan w:val="3"/>
          </w:tcPr>
          <w:p w14:paraId="3287F590" w14:textId="2486CDF0" w:rsidR="0017273D" w:rsidRPr="0022554A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7273D" w:rsidRPr="0022554A" w14:paraId="2388FFD2" w14:textId="77777777" w:rsidTr="00235C32">
        <w:tc>
          <w:tcPr>
            <w:tcW w:w="0" w:type="auto"/>
          </w:tcPr>
          <w:p w14:paraId="43BFC75F" w14:textId="77777777" w:rsidR="0017273D" w:rsidRPr="0022554A" w:rsidRDefault="0017273D" w:rsidP="0017273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22554A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gridSpan w:val="2"/>
          </w:tcPr>
          <w:p w14:paraId="2F506ACB" w14:textId="77777777" w:rsidR="0017273D" w:rsidRPr="0022554A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462" w:type="dxa"/>
            <w:gridSpan w:val="2"/>
          </w:tcPr>
          <w:p w14:paraId="3B1DBB13" w14:textId="77777777" w:rsidR="0017273D" w:rsidRPr="0022554A" w:rsidRDefault="0017273D" w:rsidP="0017273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43" w:type="dxa"/>
          </w:tcPr>
          <w:p w14:paraId="7E9E8CC2" w14:textId="40435CFE" w:rsidR="0017273D" w:rsidRPr="0022554A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922" w:type="dxa"/>
            <w:gridSpan w:val="4"/>
          </w:tcPr>
          <w:p w14:paraId="238AEBE9" w14:textId="7353580F" w:rsidR="0017273D" w:rsidRPr="0022554A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564B1147" w14:textId="77777777" w:rsidTr="00191A23">
        <w:tc>
          <w:tcPr>
            <w:tcW w:w="14992" w:type="dxa"/>
            <w:gridSpan w:val="10"/>
          </w:tcPr>
          <w:p w14:paraId="59CADB47" w14:textId="77777777" w:rsidR="00976EE1" w:rsidRPr="0022554A" w:rsidRDefault="00976EE1" w:rsidP="0017273D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14:paraId="0A9E4D97" w14:textId="77777777" w:rsidTr="00235C32">
        <w:tc>
          <w:tcPr>
            <w:tcW w:w="0" w:type="auto"/>
          </w:tcPr>
          <w:p w14:paraId="18E2AC8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gridSpan w:val="2"/>
          </w:tcPr>
          <w:p w14:paraId="4B00B74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462" w:type="dxa"/>
            <w:gridSpan w:val="2"/>
          </w:tcPr>
          <w:p w14:paraId="7584775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43" w:type="dxa"/>
          </w:tcPr>
          <w:p w14:paraId="75E2F5D5" w14:textId="1F04F265" w:rsidR="00191A23" w:rsidRPr="0022554A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922" w:type="dxa"/>
            <w:gridSpan w:val="4"/>
          </w:tcPr>
          <w:p w14:paraId="1EFDD342" w14:textId="15407CB7" w:rsidR="00191A23" w:rsidRPr="0022554A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4-23</w:t>
            </w:r>
          </w:p>
        </w:tc>
      </w:tr>
      <w:tr w:rsidR="00191A23" w:rsidRPr="0022554A" w14:paraId="4BF550FA" w14:textId="77777777" w:rsidTr="00235C32">
        <w:tc>
          <w:tcPr>
            <w:tcW w:w="0" w:type="auto"/>
          </w:tcPr>
          <w:p w14:paraId="76135FB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gridSpan w:val="2"/>
          </w:tcPr>
          <w:p w14:paraId="604AC7D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462" w:type="dxa"/>
            <w:gridSpan w:val="2"/>
          </w:tcPr>
          <w:p w14:paraId="2FE25CE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43" w:type="dxa"/>
          </w:tcPr>
          <w:p w14:paraId="1D8E453E" w14:textId="77777777" w:rsidR="00191A23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  <w:p w14:paraId="27CE6EB8" w14:textId="77777777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  <w:p w14:paraId="1A12C7D0" w14:textId="3237301C" w:rsidR="0017273D" w:rsidRPr="0022554A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922" w:type="dxa"/>
            <w:gridSpan w:val="4"/>
          </w:tcPr>
          <w:p w14:paraId="25AE30D5" w14:textId="01847F5E" w:rsidR="00191A23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235C32">
              <w:rPr>
                <w:sz w:val="20"/>
              </w:rPr>
              <w:t>19</w:t>
            </w:r>
            <w:r>
              <w:rPr>
                <w:sz w:val="20"/>
              </w:rPr>
              <w:t>-23</w:t>
            </w:r>
          </w:p>
          <w:p w14:paraId="1E778D6D" w14:textId="77777777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-23</w:t>
            </w:r>
          </w:p>
          <w:p w14:paraId="5D882B63" w14:textId="30F8857A" w:rsidR="0017273D" w:rsidRPr="0022554A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-</w:t>
            </w:r>
            <w:r w:rsidR="00235C32">
              <w:rPr>
                <w:sz w:val="20"/>
              </w:rPr>
              <w:t>9</w:t>
            </w:r>
          </w:p>
        </w:tc>
      </w:tr>
      <w:tr w:rsidR="00191A23" w:rsidRPr="0022554A" w14:paraId="712EDED7" w14:textId="77777777" w:rsidTr="00235C32">
        <w:tc>
          <w:tcPr>
            <w:tcW w:w="0" w:type="auto"/>
          </w:tcPr>
          <w:p w14:paraId="1D3062C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gridSpan w:val="2"/>
          </w:tcPr>
          <w:p w14:paraId="6449817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462" w:type="dxa"/>
            <w:gridSpan w:val="2"/>
          </w:tcPr>
          <w:p w14:paraId="72F7CB8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43" w:type="dxa"/>
          </w:tcPr>
          <w:p w14:paraId="007E1DDA" w14:textId="77777777" w:rsidR="00191A23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  <w:p w14:paraId="5DBC5275" w14:textId="77777777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  <w:p w14:paraId="55289FE6" w14:textId="77777777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  <w:p w14:paraId="458C66CA" w14:textId="77777777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  <w:p w14:paraId="0CCBA68C" w14:textId="77777777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  <w:p w14:paraId="20106A92" w14:textId="77777777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  <w:p w14:paraId="2746EC95" w14:textId="7EE0DD2B" w:rsidR="0017273D" w:rsidRPr="0022554A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922" w:type="dxa"/>
            <w:gridSpan w:val="4"/>
          </w:tcPr>
          <w:p w14:paraId="4E0ECED4" w14:textId="7A858DE3" w:rsidR="00191A23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4-</w:t>
            </w:r>
            <w:r w:rsidR="00235C32">
              <w:rPr>
                <w:sz w:val="20"/>
              </w:rPr>
              <w:t>23</w:t>
            </w:r>
          </w:p>
          <w:p w14:paraId="1C5CF8AE" w14:textId="77777777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-23</w:t>
            </w:r>
          </w:p>
          <w:p w14:paraId="3414E376" w14:textId="77777777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-23</w:t>
            </w:r>
          </w:p>
          <w:p w14:paraId="074AB5FF" w14:textId="77777777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-23</w:t>
            </w:r>
          </w:p>
          <w:p w14:paraId="6C1AD8ED" w14:textId="77777777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-23</w:t>
            </w:r>
          </w:p>
          <w:p w14:paraId="7C31E3E5" w14:textId="77777777" w:rsidR="0017273D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-23</w:t>
            </w:r>
          </w:p>
          <w:p w14:paraId="66EEC600" w14:textId="3AA40483" w:rsidR="0017273D" w:rsidRPr="0022554A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-</w:t>
            </w:r>
            <w:r w:rsidR="00235C32">
              <w:rPr>
                <w:sz w:val="20"/>
              </w:rPr>
              <w:t>9</w:t>
            </w:r>
          </w:p>
        </w:tc>
      </w:tr>
      <w:tr w:rsidR="00191A23" w:rsidRPr="0022554A" w14:paraId="02F98308" w14:textId="77777777" w:rsidTr="00235C32">
        <w:tc>
          <w:tcPr>
            <w:tcW w:w="0" w:type="auto"/>
          </w:tcPr>
          <w:p w14:paraId="2E27CD1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gridSpan w:val="2"/>
          </w:tcPr>
          <w:p w14:paraId="47F32C3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462" w:type="dxa"/>
            <w:gridSpan w:val="2"/>
          </w:tcPr>
          <w:p w14:paraId="56F328E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43" w:type="dxa"/>
          </w:tcPr>
          <w:p w14:paraId="5C589493" w14:textId="77777777" w:rsidR="00191A23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  <w:p w14:paraId="4975A666" w14:textId="7ACF20F6" w:rsidR="00235C32" w:rsidRPr="0022554A" w:rsidRDefault="00235C32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922" w:type="dxa"/>
            <w:gridSpan w:val="4"/>
          </w:tcPr>
          <w:p w14:paraId="11F44A27" w14:textId="77777777" w:rsidR="00191A23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</w:t>
            </w:r>
            <w:r w:rsidR="00235C32">
              <w:rPr>
                <w:sz w:val="20"/>
              </w:rPr>
              <w:t>8</w:t>
            </w:r>
            <w:r>
              <w:rPr>
                <w:sz w:val="20"/>
              </w:rPr>
              <w:t>-23</w:t>
            </w:r>
          </w:p>
          <w:p w14:paraId="417D6787" w14:textId="7E6962D8" w:rsidR="00235C32" w:rsidRPr="0022554A" w:rsidRDefault="00235C32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ines 1-2</w:t>
            </w:r>
          </w:p>
        </w:tc>
      </w:tr>
      <w:tr w:rsidR="00191A23" w:rsidRPr="0022554A" w14:paraId="5AC08A88" w14:textId="77777777" w:rsidTr="0017273D">
        <w:tc>
          <w:tcPr>
            <w:tcW w:w="2365" w:type="dxa"/>
            <w:gridSpan w:val="3"/>
          </w:tcPr>
          <w:p w14:paraId="39248D58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2627" w:type="dxa"/>
            <w:gridSpan w:val="7"/>
          </w:tcPr>
          <w:p w14:paraId="4A4F2EBB" w14:textId="77777777" w:rsidR="00191A23" w:rsidRPr="0022554A" w:rsidRDefault="00191A23" w:rsidP="0017273D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22554A" w14:paraId="7C07F169" w14:textId="77777777" w:rsidTr="00235C32">
        <w:tc>
          <w:tcPr>
            <w:tcW w:w="0" w:type="auto"/>
          </w:tcPr>
          <w:p w14:paraId="278F720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gridSpan w:val="2"/>
          </w:tcPr>
          <w:p w14:paraId="451547B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462" w:type="dxa"/>
            <w:gridSpan w:val="2"/>
          </w:tcPr>
          <w:p w14:paraId="5C6DDA0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43" w:type="dxa"/>
          </w:tcPr>
          <w:p w14:paraId="7D530DFE" w14:textId="152C18AB" w:rsidR="00191A23" w:rsidRPr="0022554A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922" w:type="dxa"/>
            <w:gridSpan w:val="4"/>
          </w:tcPr>
          <w:p w14:paraId="764CD157" w14:textId="37208142" w:rsidR="00191A23" w:rsidRPr="0022554A" w:rsidRDefault="0017273D" w:rsidP="0017273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235C32">
              <w:rPr>
                <w:sz w:val="20"/>
              </w:rPr>
              <w:t>1-4</w:t>
            </w:r>
          </w:p>
        </w:tc>
      </w:tr>
      <w:bookmarkEnd w:id="94"/>
      <w:bookmarkEnd w:id="95"/>
    </w:tbl>
    <w:p w14:paraId="57C53E42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sectPr w:rsid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45356" w14:textId="77777777" w:rsidR="00F4367F" w:rsidRDefault="00F4367F">
      <w:r>
        <w:separator/>
      </w:r>
    </w:p>
  </w:endnote>
  <w:endnote w:type="continuationSeparator" w:id="0">
    <w:p w14:paraId="40AE713C" w14:textId="77777777" w:rsidR="00F4367F" w:rsidRDefault="00F43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0D454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AE7B40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A6C1B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0E363" w14:textId="77777777" w:rsidR="00F4367F" w:rsidRDefault="00F4367F">
      <w:r>
        <w:separator/>
      </w:r>
    </w:p>
  </w:footnote>
  <w:footnote w:type="continuationSeparator" w:id="0">
    <w:p w14:paraId="71BD67CD" w14:textId="77777777" w:rsidR="00F4367F" w:rsidRDefault="00F436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7273D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35C32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F7063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070F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1C49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45434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43BFF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F0752A"/>
    <w:rsid w:val="00F378D0"/>
    <w:rsid w:val="00F4367F"/>
    <w:rsid w:val="00F728CC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EACA2B"/>
  <w15:docId w15:val="{CA7A78C1-0925-42A6-A3CA-4A6F974F3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40</TotalTime>
  <Pages>3</Pages>
  <Words>856</Words>
  <Characters>4883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Diego Mazzotti</cp:lastModifiedBy>
  <cp:revision>5</cp:revision>
  <cp:lastPrinted>2014-09-01T08:36:00Z</cp:lastPrinted>
  <dcterms:created xsi:type="dcterms:W3CDTF">2023-03-27T17:23:00Z</dcterms:created>
  <dcterms:modified xsi:type="dcterms:W3CDTF">2023-03-27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